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895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umbers and Crud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cidenc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ates of Pulmonary Arterial Hypertension by Age and Sex in China, 2021</w:t>
      </w:r>
    </w:p>
    <w:tbl>
      <w:tblPr>
        <w:tblStyle w:val="2"/>
        <w:tblpPr w:leftFromText="180" w:rightFromText="180" w:vertAnchor="page" w:horzAnchor="page" w:tblpX="1760" w:tblpY="2169"/>
        <w:tblOverlap w:val="never"/>
        <w:tblW w:w="549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2190"/>
        <w:gridCol w:w="1802"/>
        <w:gridCol w:w="2312"/>
        <w:gridCol w:w="1862"/>
      </w:tblGrid>
      <w:tr w14:paraId="3046C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6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3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B955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s</w:t>
            </w:r>
          </w:p>
        </w:tc>
        <w:tc>
          <w:tcPr>
            <w:tcW w:w="223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8D99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 w14:paraId="74A77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CD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1A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 cases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4EA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 rate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03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 cases</w:t>
            </w:r>
          </w:p>
        </w:tc>
        <w:tc>
          <w:tcPr>
            <w:tcW w:w="9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B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 rate</w:t>
            </w:r>
          </w:p>
        </w:tc>
      </w:tr>
      <w:tr w14:paraId="117AE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C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 years</w:t>
            </w:r>
          </w:p>
        </w:tc>
        <w:tc>
          <w:tcPr>
            <w:tcW w:w="11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72,80.56)</w:t>
            </w:r>
          </w:p>
        </w:tc>
        <w:tc>
          <w:tcPr>
            <w:tcW w:w="9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2,0.22)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D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96,8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A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ECB9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5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6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7(5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21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7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7(5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21)</w:t>
            </w:r>
          </w:p>
        </w:tc>
      </w:tr>
      <w:tr w14:paraId="3A07D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B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1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9(3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97.28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8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9,0.24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B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0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2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C7A9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8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1.6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1,0.26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6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06.62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0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1,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BBA5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E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4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1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7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2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.35(54.10,126.49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5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5C9D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C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50(59.09,174.86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F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5,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.74,193.3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5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42)</w:t>
            </w:r>
          </w:p>
        </w:tc>
      </w:tr>
      <w:tr w14:paraId="5CB3D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5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4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9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C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F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30(134.96,31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4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8B89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5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77(14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0.63)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F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5.38,341.2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5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5771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F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9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47(1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73.12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3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1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99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9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0.83)</w:t>
            </w:r>
          </w:p>
        </w:tc>
      </w:tr>
      <w:tr w14:paraId="49B34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1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52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B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1,0.97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87(234.45,54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97)</w:t>
            </w:r>
          </w:p>
        </w:tc>
      </w:tr>
      <w:tr w14:paraId="724CB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8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6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.21(334.37,74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1.24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2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48(341.13,742.3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1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21)</w:t>
            </w:r>
          </w:p>
        </w:tc>
      </w:tr>
      <w:tr w14:paraId="4DD4A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D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2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895.62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0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2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.69(329.73,87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60,1.59)</w:t>
            </w:r>
          </w:p>
        </w:tc>
      </w:tr>
      <w:tr w14:paraId="3112F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C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655.43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.80)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1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.43(295.89,65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3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22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D508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B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4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.58(41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78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7,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E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.33(40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746.19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2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47(1.06,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4457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1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9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.86(31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70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F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5,2.55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5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645.34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8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C5B1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4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9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23.25(2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464.07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6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F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2.31(185.53,401.47)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3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1.19,2.57) </w:t>
            </w:r>
          </w:p>
        </w:tc>
      </w:tr>
      <w:tr w14:paraId="49542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C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28(142.15,27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6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45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54(106.02,204.3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1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(1.22,2.36)</w:t>
            </w:r>
          </w:p>
        </w:tc>
      </w:tr>
      <w:tr w14:paraId="49020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0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4(6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6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2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,2.65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0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89.0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3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</w:tr>
      <w:tr w14:paraId="7EDBC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F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A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01,58.43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B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75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4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3.29(7.86,2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7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(0.97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9F40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6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A1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+ years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58F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FA3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7B7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7,3.83)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AB3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3.17) </w:t>
            </w:r>
          </w:p>
        </w:tc>
      </w:tr>
    </w:tbl>
    <w:p w14:paraId="510B4CA4">
      <w:pPr>
        <w:bidi w:val="0"/>
        <w:rPr>
          <w:lang w:val="en-US" w:eastAsia="zh-CN"/>
        </w:rPr>
      </w:pPr>
    </w:p>
    <w:p w14:paraId="032DA280">
      <w:pPr>
        <w:bidi w:val="0"/>
        <w:rPr>
          <w:lang w:val="en-US" w:eastAsia="zh-CN"/>
        </w:rPr>
      </w:pPr>
    </w:p>
    <w:p w14:paraId="289817C2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6C076385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44F04651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770EC3BE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AC77175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2A3E23E1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D7BB83F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4625D980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6FC7F696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A32FE5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7632FB9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4A4015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S2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umbers and Crud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revalenc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ates of Pulmonary Arterial Hypertension by Age and Sex in China, 2021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188"/>
        <w:gridCol w:w="1421"/>
        <w:gridCol w:w="2215"/>
        <w:gridCol w:w="1603"/>
      </w:tblGrid>
      <w:tr w14:paraId="711ED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090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11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27A1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s</w:t>
            </w:r>
          </w:p>
        </w:tc>
        <w:tc>
          <w:tcPr>
            <w:tcW w:w="224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3593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 w14:paraId="51299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D75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2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89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alence cases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BE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alence rate</w:t>
            </w: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27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alence cases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B45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alence rate</w:t>
            </w:r>
          </w:p>
        </w:tc>
      </w:tr>
      <w:tr w14:paraId="4BC3E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4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5 years</w:t>
            </w:r>
          </w:p>
        </w:tc>
        <w:tc>
          <w:tcPr>
            <w:tcW w:w="1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F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75(76.20,144.90) 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F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1,0.40)</w:t>
            </w:r>
          </w:p>
        </w:tc>
        <w:tc>
          <w:tcPr>
            <w:tcW w:w="12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4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9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24(0.17,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15E6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B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-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7.17(18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33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C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0.7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B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3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69.34,30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2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46(0.33,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2A5F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5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E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439.26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7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(0.541,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C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8.90(18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4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C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1,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E9E3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3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B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26.37,55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A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(0.65,1.61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C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39.34(196.53,52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2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9,1.31)</w:t>
            </w:r>
          </w:p>
        </w:tc>
      </w:tr>
      <w:tr w14:paraId="3AF76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9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7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34.55,72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D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7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.12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D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1.15(29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661.94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A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70)</w:t>
            </w:r>
          </w:p>
        </w:tc>
      </w:tr>
      <w:tr w14:paraId="6BBB2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7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A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3.65(53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14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1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4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1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70.81(445.98,99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1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47(0.98,2.18)</w:t>
            </w:r>
          </w:p>
        </w:tc>
      </w:tr>
      <w:tr w14:paraId="5D5C0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1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5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9.84(94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2157.48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0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8(1.61,3.69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8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3.19(7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75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3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4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28A1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3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9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51.80(106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182.5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A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07,4.23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C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00.31,1690.3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E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47,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8227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7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7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05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2118.75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8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45(2.36,4.7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76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660.67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F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4(1.63,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584D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4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D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98.70(1374.89,308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5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53,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F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6.09(948.02,232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3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72(1.69,4.15)</w:t>
            </w:r>
          </w:p>
        </w:tc>
      </w:tr>
      <w:tr w14:paraId="3BE9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1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E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8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85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3843.35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9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9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B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33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75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0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19,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4147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B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0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6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95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4078.1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6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1(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1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7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385.91,298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A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D22A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6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38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320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C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7(3.81,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D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021.22,236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4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8(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B652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6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4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97.62(184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3611.05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0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7(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D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82.89(130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632.3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F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99(3.47,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AE2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0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01.99(1397.07,2818.30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4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5.09,10.27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8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4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989.36,205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0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8(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7.97)</w:t>
            </w:r>
          </w:p>
        </w:tc>
      </w:tr>
      <w:tr w14:paraId="67A34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F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E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2.46(8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964.90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6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D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7.83(55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36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2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69(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8.73)</w:t>
            </w:r>
          </w:p>
        </w:tc>
      </w:tr>
      <w:tr w14:paraId="601B3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6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E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446.31,950.69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7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8.5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C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9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5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56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9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55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303B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2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5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1.54(17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433.72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3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E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2.32(73.68,19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3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1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5.52)</w:t>
            </w:r>
          </w:p>
        </w:tc>
      </w:tr>
      <w:tr w14:paraId="3EB81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D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F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45.56,121.42)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D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B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68(13.07,3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4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0(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50CE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C7C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+ years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108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8.29,29.04)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9F9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7(1.60,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EF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8(1.48,5.43)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1E0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47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4.49)</w:t>
            </w:r>
          </w:p>
        </w:tc>
      </w:tr>
    </w:tbl>
    <w:p w14:paraId="5431AF5C">
      <w:pPr>
        <w:keepNext w:val="0"/>
        <w:keepLines w:val="0"/>
        <w:pageBreakBefore w:val="0"/>
        <w:tabs>
          <w:tab w:val="left" w:pos="174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eastAsia"/>
          <w:color w:val="auto"/>
          <w:sz w:val="18"/>
          <w:szCs w:val="18"/>
          <w:lang w:val="en-US" w:eastAsia="zh-CN"/>
        </w:rPr>
      </w:pPr>
    </w:p>
    <w:p w14:paraId="748816F8">
      <w:pPr>
        <w:keepNext w:val="0"/>
        <w:keepLines w:val="0"/>
        <w:pageBreakBefore w:val="0"/>
        <w:tabs>
          <w:tab w:val="left" w:pos="174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eastAsia"/>
          <w:color w:val="auto"/>
          <w:lang w:val="en-US" w:eastAsia="zh-CN"/>
        </w:rPr>
      </w:pPr>
    </w:p>
    <w:p w14:paraId="338E270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6E1C7C8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17CE563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07CF735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61DF5A2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3517671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2E497ACC">
      <w:pPr>
        <w:tabs>
          <w:tab w:val="left" w:pos="1744"/>
        </w:tabs>
        <w:bidi w:val="0"/>
        <w:jc w:val="left"/>
        <w:rPr>
          <w:rFonts w:hint="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3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Numbers and Crud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eat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ates of Pulmonary Arterial Hypertension by Age and Sex in China, 2021</w:t>
      </w:r>
    </w:p>
    <w:tbl>
      <w:tblPr>
        <w:tblStyle w:val="2"/>
        <w:tblpPr w:leftFromText="180" w:rightFromText="180" w:vertAnchor="text" w:horzAnchor="page" w:tblpXSpec="center" w:tblpY="194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21"/>
        <w:gridCol w:w="1597"/>
        <w:gridCol w:w="139"/>
        <w:gridCol w:w="1772"/>
        <w:gridCol w:w="1737"/>
      </w:tblGrid>
      <w:tr w14:paraId="3BB57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4B7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20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BBBB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s</w:t>
            </w:r>
          </w:p>
        </w:tc>
        <w:tc>
          <w:tcPr>
            <w:tcW w:w="205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D7F2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 w14:paraId="73EA2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CD0C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B4A4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cases</w:t>
            </w:r>
          </w:p>
        </w:tc>
        <w:tc>
          <w:tcPr>
            <w:tcW w:w="101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D71F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rate</w:t>
            </w:r>
          </w:p>
        </w:tc>
        <w:tc>
          <w:tcPr>
            <w:tcW w:w="10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077B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cases</w:t>
            </w:r>
          </w:p>
        </w:tc>
        <w:tc>
          <w:tcPr>
            <w:tcW w:w="10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EFC0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rate</w:t>
            </w:r>
          </w:p>
        </w:tc>
      </w:tr>
      <w:tr w14:paraId="45EC9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2A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5 years</w:t>
            </w: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E6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9(20.42,65.36)</w:t>
            </w: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6E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6,0.18)</w:t>
            </w:r>
          </w:p>
        </w:tc>
        <w:tc>
          <w:tcPr>
            <w:tcW w:w="112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C9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6(22.39,51.38)</w:t>
            </w:r>
          </w:p>
        </w:tc>
        <w:tc>
          <w:tcPr>
            <w:tcW w:w="10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B9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(0.05,0.12)</w:t>
            </w:r>
          </w:p>
        </w:tc>
      </w:tr>
      <w:tr w14:paraId="099E3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37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C0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(3.41,11.7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8C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00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(3.13,7.1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7A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0.01,0.01)</w:t>
            </w:r>
          </w:p>
        </w:tc>
      </w:tr>
      <w:tr w14:paraId="495DF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F3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25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(3.92,12.23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62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20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(2.48,5.9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83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0.01,0.01)</w:t>
            </w:r>
          </w:p>
        </w:tc>
      </w:tr>
      <w:tr w14:paraId="62DE5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22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16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0(5.99,20.8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46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9B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(4.94,12.2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80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1,0.03)</w:t>
            </w:r>
          </w:p>
        </w:tc>
      </w:tr>
      <w:tr w14:paraId="6E94B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DE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53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3(10.95,32.97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90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8C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7(6.44,14.4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B9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0.02,0.04)</w:t>
            </w:r>
          </w:p>
        </w:tc>
      </w:tr>
      <w:tr w14:paraId="66E17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6B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03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1(13.86,39.72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01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E8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5(9.06,20.4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1F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0.02,0.05)</w:t>
            </w:r>
          </w:p>
        </w:tc>
      </w:tr>
      <w:tr w14:paraId="38DC7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11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4C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1(20.52,60.22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08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D9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7(15.80,34.4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C6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0.03,0.06)</w:t>
            </w:r>
          </w:p>
        </w:tc>
      </w:tr>
      <w:tr w14:paraId="5A819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82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2E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8(25.89,79.1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4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D7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9(20.05,49.6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03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4,0.09)</w:t>
            </w:r>
          </w:p>
        </w:tc>
      </w:tr>
      <w:tr w14:paraId="35AC1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FA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D2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4(29.39,86.62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EA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7,0.19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DB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6(36.04,77.7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6E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8,0.17)</w:t>
            </w:r>
          </w:p>
        </w:tc>
      </w:tr>
      <w:tr w14:paraId="020E4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FB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8C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4(31.83,89.8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5E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61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2(29.95,69.3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BF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(0.05,0.12)</w:t>
            </w:r>
          </w:p>
        </w:tc>
      </w:tr>
      <w:tr w14:paraId="1F782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8E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56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1(55.90,148.4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5D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09,0.25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27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2(60.15,141.9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AF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0,0.23)</w:t>
            </w:r>
          </w:p>
        </w:tc>
      </w:tr>
      <w:tr w14:paraId="1B815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F2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09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64(88.26,275.01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30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(0.16,0.50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87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36(108.95,266.1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04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0,0.49)</w:t>
            </w:r>
          </w:p>
        </w:tc>
      </w:tr>
      <w:tr w14:paraId="5B51D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DC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54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52(82.28,212.77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02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23,0.59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64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68(102.58,247.7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1F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28,0.68)</w:t>
            </w:r>
          </w:p>
        </w:tc>
      </w:tr>
      <w:tr w14:paraId="601FA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09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2D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.83(179.258,452.1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AE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46,1.16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61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.07(189.36,477.9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546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50,1.27)</w:t>
            </w:r>
          </w:p>
        </w:tc>
      </w:tr>
      <w:tr w14:paraId="4DFB4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04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3A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81(231.24,585.68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77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(0.84,2.13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7C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.77(295.78,697.2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01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(1.14,2.70)</w:t>
            </w:r>
          </w:p>
        </w:tc>
      </w:tr>
      <w:tr w14:paraId="0C4BF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86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02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.60(304.91,734.9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B4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(1.74,4.20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9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.89(328.12,805.8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B3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(2.10,5.17)</w:t>
            </w:r>
          </w:p>
        </w:tc>
      </w:tr>
      <w:tr w14:paraId="5F1E3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6F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9D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.85(367.61,850.88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6E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(3.31,7.65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86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.58(403.02,847.8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44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(4.65,9.77)</w:t>
            </w:r>
          </w:p>
        </w:tc>
      </w:tr>
      <w:tr w14:paraId="4F5C6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03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E5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.58(333.83,773.01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91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(5.52,12.79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2E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.59(369.27,779.7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10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8(10.61,22.40)</w:t>
            </w:r>
          </w:p>
        </w:tc>
      </w:tr>
      <w:tr w14:paraId="08CA4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C6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C3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51(124.01,314.04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FD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6(15.33,38.83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47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.26(183.51,463.6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DF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8(8.64,21.84)</w:t>
            </w:r>
          </w:p>
        </w:tc>
      </w:tr>
      <w:tr w14:paraId="5B2F2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C31A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+ years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EEB6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84(72.89,183.64)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BEB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(14.07,35.44)</w:t>
            </w:r>
          </w:p>
        </w:tc>
        <w:tc>
          <w:tcPr>
            <w:tcW w:w="112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4AF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0(12.38,34.41)</w:t>
            </w:r>
          </w:p>
        </w:tc>
        <w:tc>
          <w:tcPr>
            <w:tcW w:w="10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3F1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7(10.23,28.45)</w:t>
            </w:r>
          </w:p>
        </w:tc>
      </w:tr>
    </w:tbl>
    <w:p w14:paraId="14D6147C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3D718A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49407460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0FFCC1FF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60C6C504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FD60B7A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2A78F15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B56C809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66B2CB07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8060B31"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4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umbers and Crude DALY Rates of Pulmonary Arterial Hypertension by Age and Sex in China, 2021</w:t>
      </w:r>
    </w:p>
    <w:tbl>
      <w:tblPr>
        <w:tblStyle w:val="2"/>
        <w:tblW w:w="5956" w:type="pct"/>
        <w:tblInd w:w="-4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2234"/>
        <w:gridCol w:w="1920"/>
        <w:gridCol w:w="2502"/>
        <w:gridCol w:w="2426"/>
      </w:tblGrid>
      <w:tr w14:paraId="0D437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644C6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group</w:t>
            </w:r>
          </w:p>
        </w:tc>
        <w:tc>
          <w:tcPr>
            <w:tcW w:w="204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DD61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s</w:t>
            </w:r>
          </w:p>
        </w:tc>
        <w:tc>
          <w:tcPr>
            <w:tcW w:w="24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2D08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 w14:paraId="6841F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5309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063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Ls cases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2CF2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Ls rate</w:t>
            </w:r>
          </w:p>
        </w:tc>
        <w:tc>
          <w:tcPr>
            <w:tcW w:w="12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E62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Ls cases</w:t>
            </w:r>
          </w:p>
        </w:tc>
        <w:tc>
          <w:tcPr>
            <w:tcW w:w="11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94F6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Ls rate</w:t>
            </w:r>
          </w:p>
        </w:tc>
      </w:tr>
      <w:tr w14:paraId="31471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4B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5 years</w:t>
            </w:r>
          </w:p>
        </w:tc>
        <w:tc>
          <w:tcPr>
            <w:tcW w:w="1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78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34.76(1835.74,5843.20) </w:t>
            </w:r>
          </w:p>
        </w:tc>
        <w:tc>
          <w:tcPr>
            <w:tcW w:w="9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31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(5.094,16.21)</w:t>
            </w:r>
          </w:p>
        </w:tc>
        <w:tc>
          <w:tcPr>
            <w:tcW w:w="12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8F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1.99(2014.81,461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1D8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24(4.840,11.078)</w:t>
            </w:r>
          </w:p>
        </w:tc>
      </w:tr>
      <w:tr w14:paraId="62E82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9F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82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.79(30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995.46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3E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(0.68,2.2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43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.80(27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62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11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(0.546,1.218)</w:t>
            </w:r>
          </w:p>
        </w:tc>
      </w:tr>
      <w:tr w14:paraId="04063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3C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D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334.69,978.67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30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33,2.43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26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.65(21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86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0A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(0.466,1.057)</w:t>
            </w:r>
          </w:p>
        </w:tc>
      </w:tr>
      <w:tr w14:paraId="46D14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D3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18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8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550.35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12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F68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.28(39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1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4D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(0.976,2.291)</w:t>
            </w:r>
          </w:p>
        </w:tc>
      </w:tr>
      <w:tr w14:paraId="27556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B2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C5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8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2283.37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D3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28,6.6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85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.68(477.96,101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58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0(1.230,2.599)</w:t>
            </w:r>
          </w:p>
        </w:tc>
      </w:tr>
      <w:tr w14:paraId="0D2B0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63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B0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949.02,2548.89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52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(2.32,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4F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35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6C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0(1.378,2.965)</w:t>
            </w:r>
          </w:p>
        </w:tc>
      </w:tr>
      <w:tr w14:paraId="21979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A7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BA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2.54(1317.33,3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EE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(2.25,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33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4.80(1020.49,209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43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8(1.628,3.349)</w:t>
            </w:r>
          </w:p>
        </w:tc>
      </w:tr>
      <w:tr w14:paraId="46A73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13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00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2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4357.28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9D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26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8.4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439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1170.49,2729.41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754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2(2.153,5.020)</w:t>
            </w:r>
          </w:p>
        </w:tc>
      </w:tr>
      <w:tr w14:paraId="65382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BA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B3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6.04(156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23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C3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51,9.4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26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32.42,381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D5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7(3.905,8.131)</w:t>
            </w:r>
          </w:p>
        </w:tc>
      </w:tr>
      <w:tr w14:paraId="35C0E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47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6A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4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4015.20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8C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7.4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D6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6.39(140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147.9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BFA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6(2.502,5.615)</w:t>
            </w:r>
          </w:p>
        </w:tc>
      </w:tr>
      <w:tr w14:paraId="1A12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6B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3E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84.24,589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A1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(3.99,9.8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9F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09.20,5621.57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5C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4(4.104,9.194)</w:t>
            </w:r>
          </w:p>
        </w:tc>
      </w:tr>
      <w:tr w14:paraId="4AF81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98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6E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3237.26,9467.91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0A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8(5.88,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ED9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7.59(385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10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FE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6(7.016,16.583)</w:t>
            </w:r>
          </w:p>
        </w:tc>
      </w:tr>
      <w:tr w14:paraId="4C876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29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B1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8.18(253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635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2D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8(6.96,17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F3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8.891(3105.638,7230.19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47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58(8.479,19.741)</w:t>
            </w:r>
          </w:p>
        </w:tc>
      </w:tr>
      <w:tr w14:paraId="24EE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94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95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88.44(4655.84,11186.89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32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949,28.7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E7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57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81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1820.57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6F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709(12.767,31.321)</w:t>
            </w:r>
          </w:p>
        </w:tc>
      </w:tr>
      <w:tr w14:paraId="405DA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61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94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34.82(4838.94,11843.18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7C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3(1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3.1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BF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0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025.05,1407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7B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13(23.302,54.454)</w:t>
            </w:r>
          </w:p>
        </w:tc>
      </w:tr>
      <w:tr w14:paraId="20130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09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55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32.64(4967.13,11811.76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4C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1(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67.4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0D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9437.69(5333.27,12970.86)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87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89(34.182,83.134)</w:t>
            </w:r>
          </w:p>
        </w:tc>
      </w:tr>
      <w:tr w14:paraId="5E8EE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81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DF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62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064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C0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5.7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FDEA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0.41(5057.48,10600.5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B8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75(58.300,122.197)</w:t>
            </w:r>
          </w:p>
        </w:tc>
      </w:tr>
      <w:tr w14:paraId="371EA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E9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A2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4.92(33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7674.2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A1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8(5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140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03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68.76,773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73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456(105.396,222.072)</w:t>
            </w:r>
          </w:p>
        </w:tc>
      </w:tr>
      <w:tr w14:paraId="7B5AF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D6D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79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8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399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8D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88.37)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216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92.44(1075.05,2720.1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32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698(132.914,336.302)</w:t>
            </w:r>
          </w:p>
        </w:tc>
      </w:tr>
      <w:tr w14:paraId="224EC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93F5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+ years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77C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2.09(59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494.98) 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332B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4.98,288.52)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EA7E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8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319D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467(83.516,234.808)</w:t>
            </w:r>
          </w:p>
        </w:tc>
      </w:tr>
    </w:tbl>
    <w:p w14:paraId="54469D2A">
      <w:pPr>
        <w:tabs>
          <w:tab w:val="left" w:pos="1744"/>
        </w:tabs>
        <w:bidi w:val="0"/>
        <w:jc w:val="left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：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DAYLs,disability-adjusted life years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</w:p>
    <w:p w14:paraId="3FAB0C12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7768B88E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9CD5889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4AA00B42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69E45A6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EA3F6F0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5D4435D3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06069B39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13E328F0">
      <w:pPr>
        <w:keepNext w:val="0"/>
        <w:keepLines w:val="0"/>
        <w:widowControl/>
        <w:suppressLineNumbers w:val="0"/>
        <w:jc w:val="left"/>
        <w:textAlignment w:val="center"/>
        <w:rPr>
          <w:rStyle w:val="6"/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</w:pPr>
      <w:r>
        <w:rPr>
          <w:rStyle w:val="6"/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Table S5. Age-Period-Cohort (APC) Model Analysis of Pulmonary Arterial Hypertension Incidence and Mortality Rates in China</w:t>
      </w:r>
    </w:p>
    <w:tbl>
      <w:tblPr>
        <w:tblStyle w:val="2"/>
        <w:tblW w:w="81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2890"/>
        <w:gridCol w:w="3100"/>
      </w:tblGrid>
      <w:tr w14:paraId="4C04D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28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A9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(95%CI)</w:t>
            </w:r>
          </w:p>
        </w:tc>
        <w:tc>
          <w:tcPr>
            <w:tcW w:w="3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D8D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 rate(95%CI)</w:t>
            </w:r>
          </w:p>
        </w:tc>
      </w:tr>
      <w:tr w14:paraId="0D768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2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11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D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208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5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4,0.1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7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3,0.63)</w:t>
            </w:r>
          </w:p>
        </w:tc>
      </w:tr>
      <w:tr w14:paraId="30434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0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4,0.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3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0.03,0.04)</w:t>
            </w:r>
          </w:p>
        </w:tc>
      </w:tr>
      <w:tr w14:paraId="4DE6C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C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-1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D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14,0.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8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0.02,0.03)</w:t>
            </w:r>
          </w:p>
        </w:tc>
      </w:tr>
      <w:tr w14:paraId="3DF0C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6,0.1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A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0.04,0.06)</w:t>
            </w:r>
          </w:p>
        </w:tc>
      </w:tr>
      <w:tr w14:paraId="24118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1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9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20,0.2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6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0.05,0.07)</w:t>
            </w:r>
          </w:p>
        </w:tc>
      </w:tr>
      <w:tr w14:paraId="13261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5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25,0.2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C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6,0.08)</w:t>
            </w:r>
          </w:p>
        </w:tc>
      </w:tr>
      <w:tr w14:paraId="06DEF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5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3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31,0.3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9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7,0.08)</w:t>
            </w:r>
          </w:p>
        </w:tc>
      </w:tr>
      <w:tr w14:paraId="071B2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40,0.4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6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09,0.12)</w:t>
            </w:r>
          </w:p>
        </w:tc>
      </w:tr>
      <w:tr w14:paraId="5EE0C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7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9,0.5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5,0.18)</w:t>
            </w:r>
          </w:p>
        </w:tc>
      </w:tr>
      <w:tr w14:paraId="6A84B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A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62,0.6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11,0.14)</w:t>
            </w:r>
          </w:p>
        </w:tc>
      </w:tr>
      <w:tr w14:paraId="11679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78,0.8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5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20,0.23)</w:t>
            </w:r>
          </w:p>
        </w:tc>
      </w:tr>
      <w:tr w14:paraId="1AD76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7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33,0.38)</w:t>
            </w:r>
          </w:p>
        </w:tc>
      </w:tr>
      <w:tr w14:paraId="426F7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3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1.13,1.2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8,0.55)</w:t>
            </w:r>
          </w:p>
        </w:tc>
      </w:tr>
      <w:tr w14:paraId="7D157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2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1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(1.35,1.5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3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(0.86,1.01)</w:t>
            </w:r>
          </w:p>
        </w:tc>
      </w:tr>
      <w:tr w14:paraId="34C99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5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B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(1.56,1.7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A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(1.62,1.90)</w:t>
            </w:r>
          </w:p>
        </w:tc>
      </w:tr>
      <w:tr w14:paraId="29889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(1.62,1.8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4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(2.99,3.52)</w:t>
            </w:r>
          </w:p>
        </w:tc>
      </w:tr>
      <w:tr w14:paraId="49B7C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8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2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(1.52,1.7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F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(5.72,6.75)</w:t>
            </w:r>
          </w:p>
        </w:tc>
      </w:tr>
      <w:tr w14:paraId="3A938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E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-89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(1.41,1.7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C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(10.89,12.92)</w:t>
            </w:r>
          </w:p>
        </w:tc>
      </w:tr>
      <w:tr w14:paraId="2F093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94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5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(1.32,1.9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A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2(15.92,19.28)</w:t>
            </w:r>
          </w:p>
        </w:tc>
      </w:tr>
      <w:tr w14:paraId="1B3D2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7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+ year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1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(1.13,2.6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9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8(17.53,23.23)</w:t>
            </w:r>
          </w:p>
        </w:tc>
      </w:tr>
      <w:tr w14:paraId="34212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0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od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01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EB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435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99,1.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B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1.25,1.37)</w:t>
            </w:r>
          </w:p>
        </w:tc>
      </w:tr>
      <w:tr w14:paraId="76BEB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E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7,1.0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9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(1.04,1.14)</w:t>
            </w:r>
          </w:p>
        </w:tc>
      </w:tr>
      <w:tr w14:paraId="6FCF6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,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0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,1)</w:t>
            </w:r>
          </w:p>
        </w:tc>
      </w:tr>
      <w:tr w14:paraId="64097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7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6,1.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C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1.18,1.28)</w:t>
            </w:r>
          </w:p>
        </w:tc>
      </w:tr>
      <w:tr w14:paraId="09ABB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7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5,1.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7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1.08,1.18)</w:t>
            </w:r>
          </w:p>
        </w:tc>
      </w:tr>
      <w:tr w14:paraId="0453D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9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1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6,1.0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5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87,0.95)</w:t>
            </w:r>
          </w:p>
        </w:tc>
      </w:tr>
      <w:tr w14:paraId="37CFE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5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6E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33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E9C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7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0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(0.14,8.7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48,1.75)</w:t>
            </w:r>
          </w:p>
        </w:tc>
      </w:tr>
      <w:tr w14:paraId="6FBC4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(0.56,2.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A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(0.93,1.41)</w:t>
            </w:r>
          </w:p>
        </w:tc>
      </w:tr>
      <w:tr w14:paraId="4DF4B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5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1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(0.81,1.4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3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1.05,1.35)</w:t>
            </w:r>
          </w:p>
        </w:tc>
      </w:tr>
      <w:tr w14:paraId="6D17E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F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(0.92,1.2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3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1.12,1.36)</w:t>
            </w:r>
          </w:p>
        </w:tc>
      </w:tr>
      <w:tr w14:paraId="17E5B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1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95,1.1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1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(1.18,1.41)</w:t>
            </w:r>
          </w:p>
        </w:tc>
      </w:tr>
      <w:tr w14:paraId="2A2A0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3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(0.96,1.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(1.14,1.35)</w:t>
            </w:r>
          </w:p>
        </w:tc>
      </w:tr>
      <w:tr w14:paraId="02DC0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6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C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(0.97,1.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9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(1.12,1.32)</w:t>
            </w:r>
          </w:p>
        </w:tc>
      </w:tr>
      <w:tr w14:paraId="16F00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E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8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97,1.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5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(1.11,1.30)</w:t>
            </w:r>
          </w:p>
        </w:tc>
      </w:tr>
      <w:tr w14:paraId="1E78D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C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97,1.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8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(1.12,1.31)</w:t>
            </w:r>
          </w:p>
        </w:tc>
      </w:tr>
      <w:tr w14:paraId="4DC40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9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F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(0.97,1.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F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1.10,1.29)</w:t>
            </w:r>
          </w:p>
        </w:tc>
      </w:tr>
      <w:tr w14:paraId="027B5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E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96,1.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F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1.04,1.22)</w:t>
            </w:r>
          </w:p>
        </w:tc>
      </w:tr>
      <w:tr w14:paraId="286D0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C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0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96,1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5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0.99,1.16)</w:t>
            </w:r>
          </w:p>
        </w:tc>
      </w:tr>
      <w:bookmarkEnd w:id="0"/>
      <w:tr w14:paraId="1A317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,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4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,1)</w:t>
            </w:r>
          </w:p>
        </w:tc>
      </w:tr>
      <w:tr w14:paraId="7F47E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5,1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85,1.01)</w:t>
            </w:r>
          </w:p>
        </w:tc>
      </w:tr>
      <w:tr w14:paraId="31EAE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7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5,1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82,1.00)</w:t>
            </w:r>
          </w:p>
        </w:tc>
      </w:tr>
      <w:tr w14:paraId="2A5A8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3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4,1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8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73,0.91)</w:t>
            </w:r>
          </w:p>
        </w:tc>
      </w:tr>
      <w:tr w14:paraId="50979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93,1.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71,0.93)</w:t>
            </w:r>
          </w:p>
        </w:tc>
      </w:tr>
      <w:tr w14:paraId="65EF5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1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1,1.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7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69,0.95)</w:t>
            </w:r>
          </w:p>
        </w:tc>
      </w:tr>
      <w:tr w14:paraId="0E862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A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D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1,1.0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69,0.96)</w:t>
            </w:r>
          </w:p>
        </w:tc>
      </w:tr>
      <w:tr w14:paraId="5E546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6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5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89,1.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4,0.93)</w:t>
            </w:r>
          </w:p>
        </w:tc>
      </w:tr>
      <w:tr w14:paraId="27131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4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88,1.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56,0.84)</w:t>
            </w:r>
          </w:p>
        </w:tc>
      </w:tr>
      <w:tr w14:paraId="33251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A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7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86,1.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4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46,0.72)</w:t>
            </w:r>
          </w:p>
        </w:tc>
      </w:tr>
      <w:tr w14:paraId="53203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9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85,1.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A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37,0.58)</w:t>
            </w:r>
          </w:p>
        </w:tc>
      </w:tr>
      <w:tr w14:paraId="79B5E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D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83,1.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31,0.50)</w:t>
            </w:r>
          </w:p>
        </w:tc>
      </w:tr>
      <w:tr w14:paraId="4A7BF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C05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7B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79,1.19)</w:t>
            </w:r>
          </w:p>
        </w:tc>
        <w:tc>
          <w:tcPr>
            <w:tcW w:w="3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8E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19,0.33)</w:t>
            </w:r>
          </w:p>
        </w:tc>
      </w:tr>
    </w:tbl>
    <w:p w14:paraId="5BB05D3F">
      <w:pPr>
        <w:widowControl/>
        <w:spacing w:line="360" w:lineRule="auto"/>
        <w:jc w:val="left"/>
        <w:rPr>
          <w:rFonts w:hint="default"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Note:95%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I,95%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confidence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inter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nal.</w:t>
      </w:r>
    </w:p>
    <w:p w14:paraId="72AACF31">
      <w:pPr>
        <w:tabs>
          <w:tab w:val="left" w:pos="1744"/>
        </w:tabs>
        <w:bidi w:val="0"/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6. Temporal Trends of Age-Standardized Rates for Pulmonary Arterial Hypertension in China, 1990-2050</w:t>
      </w:r>
    </w:p>
    <w:tbl>
      <w:tblPr>
        <w:tblStyle w:val="2"/>
        <w:tblpPr w:leftFromText="180" w:rightFromText="180" w:vertAnchor="text" w:horzAnchor="page" w:tblpXSpec="center" w:tblpY="309"/>
        <w:tblOverlap w:val="never"/>
        <w:tblW w:w="84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901"/>
        <w:gridCol w:w="2733"/>
        <w:gridCol w:w="2630"/>
      </w:tblGrid>
      <w:tr w14:paraId="0FC21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6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years)</w:t>
            </w:r>
          </w:p>
        </w:tc>
        <w:tc>
          <w:tcPr>
            <w:tcW w:w="72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90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IR，95%CI</w:t>
            </w:r>
          </w:p>
        </w:tc>
      </w:tr>
      <w:tr w14:paraId="36B5C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55E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AC3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h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07C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2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49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</w:tr>
      <w:tr w14:paraId="46B12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B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4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,0.5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A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,0.5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F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,0.5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3D1E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A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,0.5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7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,0.5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9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,0.4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17BA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6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4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,0.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2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,0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E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,0.4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2C47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4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1,0.4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,0.5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,0.4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9FD2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F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,0.4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9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,0.4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0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,0.4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6498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9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6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,0.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,0.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A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,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778A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2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,0.4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4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,0.5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0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,0.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A493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1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B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,0.5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,0.5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,0.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0621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2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9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,0.5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8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,0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1,0.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8087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3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,0.5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7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,0.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4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,0.5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5DC1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3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2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,0.5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0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,0.5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,0.5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ED84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C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B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,0.5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B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,0.5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E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6,0.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8E07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3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,0.5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5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,0.5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D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,0.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6D16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C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(years)</w:t>
            </w:r>
          </w:p>
        </w:tc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R，95%CI</w:t>
            </w:r>
          </w:p>
        </w:tc>
      </w:tr>
      <w:tr w14:paraId="532C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4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D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1,2.0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0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9,2.4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6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5,1.7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A4C3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0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2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8,2.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C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5,2.5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2,1.7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67EF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2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3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2,2.1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6,2.599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7,1.7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2717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B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1,2.2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D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4,2.646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1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4,1.8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401F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C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1,2.2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9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5,2.676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2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9,1.9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8542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B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0,2.3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B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0,2.710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9,1.9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AFCF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6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2,2.2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4,2.654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F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6,1.9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1698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8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7,2.4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1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9,2.705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A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6,2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4D25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0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9,2.4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4,2.768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D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8,2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ADD0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4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F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3,2.4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0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1,2.829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1,2.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B5CD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8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7,2.5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7,2.892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2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3,2.2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81C7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3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9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7,2.6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A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9,2.964）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3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0,2.3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3FB1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1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1,2.715）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2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2,3.0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6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8,2.4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627E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(years)</w:t>
            </w:r>
          </w:p>
        </w:tc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7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DR，95%CI</w:t>
            </w:r>
          </w:p>
        </w:tc>
      </w:tr>
      <w:tr w14:paraId="1032D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4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,0.6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D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,0.5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1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6,0.7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E5BE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A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,0.5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,0.5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,0.6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0E7D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2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,0.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2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,0.4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,0.5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7D4B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6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C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,0.4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,0.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,0.5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A671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8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1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,0.6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,0.5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5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0,0.7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D863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4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,0.5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,0.4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D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,0.6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99DF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0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,0.4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6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,0.3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B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,0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A4BE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6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2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,0.4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C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1,0.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C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1,0.5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2516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0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F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,0.4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,0.3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0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,0.5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537B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A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0,0.4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,0.3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C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,0.5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B9AB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B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0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,0.4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7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,0.3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4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,0.5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ACF7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3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,0.3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B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,0.3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4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,0.4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BC77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0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,0.3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4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,0.3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1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,0.4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D195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(years)</w:t>
            </w:r>
          </w:p>
        </w:tc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Y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95%CI</w:t>
            </w:r>
          </w:p>
        </w:tc>
      </w:tr>
      <w:tr w14:paraId="0F6C7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72,16.2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F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23,15.8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2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61,17.2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C652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0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35,14.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3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74,13.9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04,14.7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2D82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C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0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74,11.8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7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55,11.9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8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62,12.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4CE6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D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0,11.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0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4,11.1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D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44,11.5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EAE1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73,13.4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3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48,12.7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4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44,14.7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E2F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6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8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92,11.2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F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3,10.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33,12.5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3859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2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8,8.9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7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2,8.7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88,9.6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95EF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A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E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6,9.2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1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7,8.8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F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0,10.2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9375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6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8,8.8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4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1,8.3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5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7,9.8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62E2F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E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6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1,8.2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6,7.7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1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4,9.3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5162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B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9,7.7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3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6,7.1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D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5,8.8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DC1C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6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3,7.1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4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7,6.5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9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1,8.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B89A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A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2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5,6.6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6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4,6.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2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5,7.7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</w:tbl>
    <w:p w14:paraId="3FC86003"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Note: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ASIR,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age-standardized of incidence rate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;ASPR,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age-standardized of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prevalence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rate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;ASDR,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age-standardized of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death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rate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;ASYR，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age-standardized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disability-adjusted life years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;95%CI, confidence internal.</w:t>
      </w:r>
    </w:p>
    <w:p w14:paraId="63BE0BA2"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color w:val="000000"/>
          <w:lang w:val="en-US" w:eastAsia="zh-CN"/>
        </w:rPr>
      </w:pPr>
    </w:p>
    <w:p w14:paraId="51B3FADF">
      <w:pPr>
        <w:widowControl/>
        <w:spacing w:line="360" w:lineRule="auto"/>
        <w:jc w:val="left"/>
        <w:rPr>
          <w:rFonts w:hint="default" w:ascii="Times New Roman" w:hAnsi="Times New Roman" w:cs="Times New Roman" w:eastAsiaTheme="minorEastAsia"/>
          <w:color w:val="000000"/>
          <w:lang w:val="en-US" w:eastAsia="zh-CN"/>
        </w:rPr>
      </w:pPr>
    </w:p>
    <w:p w14:paraId="389F1058">
      <w:pPr>
        <w:tabs>
          <w:tab w:val="left" w:pos="1744"/>
        </w:tabs>
        <w:bidi w:val="0"/>
        <w:jc w:val="left"/>
        <w:rPr>
          <w:rFonts w:hint="eastAsia"/>
          <w:lang w:val="en-US" w:eastAsia="zh-CN"/>
        </w:rPr>
      </w:pPr>
    </w:p>
    <w:p w14:paraId="3C21E987">
      <w:pPr>
        <w:tabs>
          <w:tab w:val="left" w:pos="1744"/>
        </w:tabs>
        <w:bidi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BF020AA">
      <w:pPr>
        <w:tabs>
          <w:tab w:val="left" w:pos="1744"/>
        </w:tabs>
        <w:bidi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0BEA7EC">
      <w:pPr>
        <w:tabs>
          <w:tab w:val="left" w:pos="1744"/>
        </w:tabs>
        <w:bidi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A0BDB"/>
    <w:rsid w:val="021B311F"/>
    <w:rsid w:val="02B475F1"/>
    <w:rsid w:val="02CD1F13"/>
    <w:rsid w:val="02CD3CC1"/>
    <w:rsid w:val="02E1673E"/>
    <w:rsid w:val="02FE20CD"/>
    <w:rsid w:val="0385459C"/>
    <w:rsid w:val="0405748B"/>
    <w:rsid w:val="06287461"/>
    <w:rsid w:val="06E94E42"/>
    <w:rsid w:val="0730481F"/>
    <w:rsid w:val="07D7113E"/>
    <w:rsid w:val="07DE2FBD"/>
    <w:rsid w:val="0858402D"/>
    <w:rsid w:val="08874912"/>
    <w:rsid w:val="09921D22"/>
    <w:rsid w:val="0B2B7584"/>
    <w:rsid w:val="0B472137"/>
    <w:rsid w:val="0B6B22C9"/>
    <w:rsid w:val="0C514C17"/>
    <w:rsid w:val="0C7C55D5"/>
    <w:rsid w:val="14445E84"/>
    <w:rsid w:val="150C68CB"/>
    <w:rsid w:val="16FC0247"/>
    <w:rsid w:val="187D53EA"/>
    <w:rsid w:val="199926F8"/>
    <w:rsid w:val="1D3764AF"/>
    <w:rsid w:val="1D3A7D4E"/>
    <w:rsid w:val="1D4A0F28"/>
    <w:rsid w:val="1F0B7BF4"/>
    <w:rsid w:val="206375BB"/>
    <w:rsid w:val="213A656E"/>
    <w:rsid w:val="21AE2AB8"/>
    <w:rsid w:val="21EE4FDE"/>
    <w:rsid w:val="22266AF2"/>
    <w:rsid w:val="23126B17"/>
    <w:rsid w:val="261E020C"/>
    <w:rsid w:val="28342C68"/>
    <w:rsid w:val="2BD66E93"/>
    <w:rsid w:val="2E8E1CA7"/>
    <w:rsid w:val="2EB37960"/>
    <w:rsid w:val="2EE45D6B"/>
    <w:rsid w:val="2EEE0998"/>
    <w:rsid w:val="2F68074A"/>
    <w:rsid w:val="2FD81674"/>
    <w:rsid w:val="309818CF"/>
    <w:rsid w:val="31837ABD"/>
    <w:rsid w:val="32822881"/>
    <w:rsid w:val="32AB107A"/>
    <w:rsid w:val="33226E62"/>
    <w:rsid w:val="36056CF3"/>
    <w:rsid w:val="3781060D"/>
    <w:rsid w:val="3781684D"/>
    <w:rsid w:val="37BC7885"/>
    <w:rsid w:val="39363667"/>
    <w:rsid w:val="3B111C96"/>
    <w:rsid w:val="3C6A5B02"/>
    <w:rsid w:val="3D3B2FFA"/>
    <w:rsid w:val="3D931088"/>
    <w:rsid w:val="3E693D35"/>
    <w:rsid w:val="3F4545D4"/>
    <w:rsid w:val="411C3143"/>
    <w:rsid w:val="417535DE"/>
    <w:rsid w:val="42E45EE2"/>
    <w:rsid w:val="4340580E"/>
    <w:rsid w:val="43747266"/>
    <w:rsid w:val="44705C7F"/>
    <w:rsid w:val="497003A2"/>
    <w:rsid w:val="4A315EB1"/>
    <w:rsid w:val="4AD34597"/>
    <w:rsid w:val="4C194E4E"/>
    <w:rsid w:val="510A120A"/>
    <w:rsid w:val="54E33A1C"/>
    <w:rsid w:val="55AC288F"/>
    <w:rsid w:val="56AD7F5C"/>
    <w:rsid w:val="56F444EE"/>
    <w:rsid w:val="581F37ED"/>
    <w:rsid w:val="58D36030"/>
    <w:rsid w:val="58D42829"/>
    <w:rsid w:val="5A7C4F26"/>
    <w:rsid w:val="5BD112A2"/>
    <w:rsid w:val="5DAB6B66"/>
    <w:rsid w:val="5F1514A5"/>
    <w:rsid w:val="600B0212"/>
    <w:rsid w:val="62FB09B2"/>
    <w:rsid w:val="65544838"/>
    <w:rsid w:val="6690282C"/>
    <w:rsid w:val="682409AB"/>
    <w:rsid w:val="69450BD9"/>
    <w:rsid w:val="69CE5517"/>
    <w:rsid w:val="6B8579B3"/>
    <w:rsid w:val="6C0E79A8"/>
    <w:rsid w:val="722920C0"/>
    <w:rsid w:val="73506AF8"/>
    <w:rsid w:val="75CA0DE4"/>
    <w:rsid w:val="767945B8"/>
    <w:rsid w:val="784655B3"/>
    <w:rsid w:val="7AE85868"/>
    <w:rsid w:val="7E7C4C45"/>
    <w:rsid w:val="7EB51F05"/>
    <w:rsid w:val="7F587460"/>
    <w:rsid w:val="7F674BA7"/>
    <w:rsid w:val="7F96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宋体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12</Words>
  <Characters>8301</Characters>
  <Lines>0</Lines>
  <Paragraphs>0</Paragraphs>
  <TotalTime>9</TotalTime>
  <ScaleCrop>false</ScaleCrop>
  <LinksUpToDate>false</LinksUpToDate>
  <CharactersWithSpaces>86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SS</dc:creator>
  <cp:lastModifiedBy>Fern</cp:lastModifiedBy>
  <dcterms:modified xsi:type="dcterms:W3CDTF">2025-01-12T17:4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3401E1EB2704EC09F5672A1F1173727</vt:lpwstr>
  </property>
  <property fmtid="{D5CDD505-2E9C-101B-9397-08002B2CF9AE}" pid="4" name="KSOTemplateDocerSaveRecord">
    <vt:lpwstr>eyJoZGlkIjoiN2YzNjBkOTgyNWQ1YTMxYzM3MzMwNWFiODNmOWIzYWMiLCJ1c2VySWQiOiIyNjQzODc0MDYifQ==</vt:lpwstr>
  </property>
</Properties>
</file>